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430F57" w14:textId="1846AEE8" w:rsidR="006E44C2" w:rsidRDefault="00CE517C" w:rsidP="006E44C2">
      <w:pPr>
        <w:pStyle w:val="a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</w:t>
      </w:r>
      <w:r w:rsidR="006E44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ile 1: T</w:t>
      </w:r>
      <w:r w:rsidR="006E44C2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6E44C2">
        <w:rPr>
          <w:rFonts w:ascii="Times New Roman" w:hAnsi="Times New Roman" w:cs="Times New Roman"/>
          <w:sz w:val="24"/>
          <w:szCs w:val="24"/>
        </w:rPr>
        <w:t>1</w:t>
      </w:r>
      <w:r w:rsidR="006E44C2">
        <w:rPr>
          <w:rFonts w:ascii="Times New Roman" w:hAnsi="Times New Roman" w:cs="Times New Roman" w:hint="eastAsia"/>
          <w:sz w:val="24"/>
          <w:szCs w:val="24"/>
        </w:rPr>
        <w:t>: Top 15 co-cited references related to m</w:t>
      </w:r>
      <w:r w:rsidR="006E44C2">
        <w:rPr>
          <w:rFonts w:ascii="Times New Roman" w:hAnsi="Times New Roman" w:cs="Times New Roman"/>
          <w:sz w:val="24"/>
          <w:szCs w:val="24"/>
        </w:rPr>
        <w:t xml:space="preserve">icroglia in </w:t>
      </w:r>
      <w:r w:rsidR="008656A1" w:rsidRPr="008656A1">
        <w:rPr>
          <w:rFonts w:ascii="Times New Roman" w:hAnsi="Times New Roman" w:cs="Times New Roman"/>
          <w:sz w:val="24"/>
          <w:szCs w:val="24"/>
        </w:rPr>
        <w:t>Spinal cord injury</w:t>
      </w:r>
      <w:r w:rsidR="006E44C2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1907" w:type="dxa"/>
        <w:jc w:val="center"/>
        <w:tblLayout w:type="fixed"/>
        <w:tblLook w:val="04A0" w:firstRow="1" w:lastRow="0" w:firstColumn="1" w:lastColumn="0" w:noHBand="0" w:noVBand="1"/>
      </w:tblPr>
      <w:tblGrid>
        <w:gridCol w:w="686"/>
        <w:gridCol w:w="1812"/>
        <w:gridCol w:w="3314"/>
        <w:gridCol w:w="2626"/>
        <w:gridCol w:w="936"/>
        <w:gridCol w:w="648"/>
        <w:gridCol w:w="1885"/>
      </w:tblGrid>
      <w:tr w:rsidR="006E44C2" w14:paraId="24C088C4" w14:textId="77777777" w:rsidTr="002437C4">
        <w:trPr>
          <w:trHeight w:val="494"/>
          <w:jc w:val="center"/>
        </w:trPr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0362C2" w14:textId="77777777" w:rsidR="006E44C2" w:rsidRPr="009A3CF5" w:rsidRDefault="006E44C2" w:rsidP="002437C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A3CF5">
              <w:rPr>
                <w:rFonts w:ascii="Times New Roman" w:hAnsi="Times New Roman"/>
                <w:b/>
                <w:bCs/>
                <w:sz w:val="18"/>
                <w:szCs w:val="18"/>
              </w:rPr>
              <w:t>Rank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F0ACFB" w14:textId="77777777" w:rsidR="006E44C2" w:rsidRPr="009A3CF5" w:rsidRDefault="006E44C2" w:rsidP="002437C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A3CF5">
              <w:rPr>
                <w:rFonts w:ascii="Times New Roman" w:hAnsi="Times New Roman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3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28E071" w14:textId="77777777" w:rsidR="006E44C2" w:rsidRPr="009A3CF5" w:rsidRDefault="006E44C2" w:rsidP="002437C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A3CF5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Title</w:t>
            </w:r>
          </w:p>
        </w:tc>
        <w:tc>
          <w:tcPr>
            <w:tcW w:w="2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371EEC" w14:textId="77777777" w:rsidR="006E44C2" w:rsidRPr="009A3CF5" w:rsidRDefault="006E44C2" w:rsidP="002437C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A3CF5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Source 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AA35B4" w14:textId="77777777" w:rsidR="006E44C2" w:rsidRPr="009A3CF5" w:rsidRDefault="006E44C2" w:rsidP="002437C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A3CF5">
              <w:rPr>
                <w:rFonts w:ascii="Times New Roman" w:hAnsi="Times New Roman"/>
                <w:b/>
                <w:bCs/>
                <w:sz w:val="18"/>
                <w:szCs w:val="18"/>
              </w:rPr>
              <w:t>Citation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DAF86E" w14:textId="77777777" w:rsidR="006E44C2" w:rsidRPr="009A3CF5" w:rsidRDefault="006E44C2" w:rsidP="002437C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A3CF5">
              <w:rPr>
                <w:rFonts w:ascii="Times New Roman" w:hAnsi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797D16" w14:textId="77777777" w:rsidR="006E44C2" w:rsidRPr="009A3CF5" w:rsidRDefault="006E44C2" w:rsidP="002437C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A3CF5">
              <w:rPr>
                <w:rFonts w:ascii="Times New Roman" w:hAnsi="Times New Roman"/>
                <w:b/>
                <w:bCs/>
                <w:sz w:val="18"/>
                <w:szCs w:val="18"/>
              </w:rPr>
              <w:t>DOI</w:t>
            </w:r>
          </w:p>
        </w:tc>
      </w:tr>
      <w:tr w:rsidR="006E44C2" w14:paraId="41509AC2" w14:textId="77777777" w:rsidTr="002437C4">
        <w:trPr>
          <w:trHeight w:val="310"/>
          <w:jc w:val="center"/>
        </w:trPr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4B7D88" w14:textId="77777777" w:rsidR="006E44C2" w:rsidRPr="009A3CF5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1B71F8" w14:textId="5C3B776F" w:rsidR="006E44C2" w:rsidRPr="009A3CF5" w:rsidRDefault="008656A1" w:rsidP="008656A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 xml:space="preserve">Kigerl, </w:t>
            </w:r>
            <w:r w:rsidRPr="009A3CF5">
              <w:rPr>
                <w:rFonts w:ascii="Times New Roman" w:hAnsi="Times New Roman"/>
                <w:sz w:val="18"/>
                <w:szCs w:val="18"/>
              </w:rPr>
              <w:t>KA, et al.</w:t>
            </w:r>
          </w:p>
        </w:tc>
        <w:tc>
          <w:tcPr>
            <w:tcW w:w="33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F00D57" w14:textId="2F6BBF34" w:rsidR="006E44C2" w:rsidRPr="009A3CF5" w:rsidRDefault="008656A1" w:rsidP="008656A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Identification of Two Distinct Macrophage Subsets with Divergent Effects Causing either Neurotoxicity or Regeneration in the Injured Mouse Spinal Cord</w:t>
            </w:r>
          </w:p>
        </w:tc>
        <w:tc>
          <w:tcPr>
            <w:tcW w:w="26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F3C78B4" w14:textId="42A924A0" w:rsidR="006E44C2" w:rsidRPr="009A3CF5" w:rsidRDefault="008656A1" w:rsidP="008656A1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color w:val="000000"/>
                <w:sz w:val="18"/>
                <w:szCs w:val="18"/>
              </w:rPr>
              <w:t>JOURNAL OF NEUROSCIENCE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DEF70C7" w14:textId="2FF87983" w:rsidR="006E44C2" w:rsidRPr="009A3CF5" w:rsidRDefault="008656A1" w:rsidP="008656A1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9A3CF5">
              <w:rPr>
                <w:rFonts w:ascii="Times New Roman" w:hAnsi="Times New Roman" w:hint="eastAsia"/>
                <w:sz w:val="18"/>
                <w:szCs w:val="18"/>
              </w:rPr>
              <w:t>1670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C63E89" w14:textId="28141A9B" w:rsidR="006E44C2" w:rsidRPr="009A3CF5" w:rsidRDefault="006E44C2" w:rsidP="008656A1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200</w:t>
            </w:r>
            <w:r w:rsidR="008656A1" w:rsidRPr="009A3CF5"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159E91C" w14:textId="7F205253" w:rsidR="006E44C2" w:rsidRPr="009A3CF5" w:rsidRDefault="008656A1" w:rsidP="008656A1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1523/JNEUROSCI.3257-09.2009</w:t>
            </w:r>
          </w:p>
        </w:tc>
      </w:tr>
      <w:tr w:rsidR="006E44C2" w14:paraId="3A69055B" w14:textId="77777777" w:rsidTr="002437C4">
        <w:trPr>
          <w:trHeight w:val="1122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DD82C" w14:textId="77777777" w:rsidR="006E44C2" w:rsidRPr="009A3CF5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AE5B3" w14:textId="32F7E2C3" w:rsidR="006E44C2" w:rsidRPr="009A3CF5" w:rsidRDefault="008656A1" w:rsidP="008656A1">
            <w:pPr>
              <w:jc w:val="center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9A3CF5">
              <w:rPr>
                <w:rFonts w:ascii="Times New Roman" w:hAnsi="Times New Roman"/>
                <w:sz w:val="18"/>
                <w:szCs w:val="18"/>
                <w:lang w:val="fr-FR"/>
              </w:rPr>
              <w:t>Cherry, JD</w:t>
            </w:r>
            <w:r w:rsidR="006E44C2" w:rsidRPr="009A3CF5">
              <w:rPr>
                <w:rFonts w:ascii="Times New Roman" w:hAnsi="Times New Roman"/>
                <w:sz w:val="18"/>
                <w:szCs w:val="18"/>
                <w:lang w:val="fr-FR"/>
              </w:rPr>
              <w:t>,</w:t>
            </w:r>
            <w:r w:rsidRPr="009A3CF5">
              <w:rPr>
                <w:rFonts w:ascii="Times New Roman" w:hAnsi="Times New Roman" w:hint="eastAsia"/>
                <w:sz w:val="18"/>
                <w:szCs w:val="18"/>
                <w:lang w:val="fr-FR"/>
              </w:rPr>
              <w:t xml:space="preserve"> </w:t>
            </w:r>
            <w:r w:rsidR="006E44C2" w:rsidRPr="009A3CF5">
              <w:rPr>
                <w:rFonts w:ascii="Times New Roman" w:hAnsi="Times New Roman"/>
                <w:sz w:val="18"/>
                <w:szCs w:val="18"/>
                <w:lang w:val="fr-FR"/>
              </w:rPr>
              <w:t>et al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AFC70" w14:textId="2A073628" w:rsidR="006E44C2" w:rsidRPr="009A3CF5" w:rsidRDefault="008656A1" w:rsidP="008656A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Neuroinflammation and M2 microglia: the good, the bad, and the inflamed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32A8F" w14:textId="467D1F5A" w:rsidR="006E44C2" w:rsidRPr="009A3CF5" w:rsidRDefault="008656A1" w:rsidP="008656A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JOURNAL OF NEUROINFLAMM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46992" w14:textId="41339BB9" w:rsidR="006E44C2" w:rsidRPr="009A3CF5" w:rsidRDefault="008656A1" w:rsidP="008656A1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9A3CF5">
              <w:rPr>
                <w:rFonts w:ascii="Times New Roman" w:hAnsi="Times New Roman" w:hint="eastAsia"/>
                <w:sz w:val="18"/>
                <w:szCs w:val="18"/>
              </w:rPr>
              <w:t>120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2D3AB" w14:textId="6C5B7182" w:rsidR="006E44C2" w:rsidRPr="009A3CF5" w:rsidRDefault="006E44C2" w:rsidP="008656A1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201</w:t>
            </w:r>
            <w:r w:rsidR="008656A1" w:rsidRPr="009A3CF5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F017F" w14:textId="37FE81DB" w:rsidR="006E44C2" w:rsidRPr="009A3CF5" w:rsidRDefault="008656A1" w:rsidP="008656A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10.1186/1742-2094-11-98</w:t>
            </w:r>
          </w:p>
        </w:tc>
      </w:tr>
      <w:tr w:rsidR="006E44C2" w14:paraId="6B0A8392" w14:textId="77777777" w:rsidTr="002437C4">
        <w:trPr>
          <w:trHeight w:val="854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F51F1" w14:textId="77777777" w:rsidR="006E44C2" w:rsidRPr="009A3CF5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77B3F" w14:textId="148B4A59" w:rsidR="006E44C2" w:rsidRPr="009A3CF5" w:rsidRDefault="008656A1" w:rsidP="008656A1">
            <w:pPr>
              <w:jc w:val="center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9A3CF5">
              <w:rPr>
                <w:rFonts w:ascii="Times New Roman" w:hAnsi="Times New Roman"/>
                <w:sz w:val="18"/>
                <w:szCs w:val="18"/>
                <w:lang w:val="fr-FR"/>
              </w:rPr>
              <w:t>David, S</w:t>
            </w:r>
            <w:r w:rsidR="006E44C2" w:rsidRPr="009A3CF5">
              <w:rPr>
                <w:rFonts w:ascii="Times New Roman" w:hAnsi="Times New Roman"/>
                <w:sz w:val="18"/>
                <w:szCs w:val="18"/>
                <w:lang w:val="fr-FR"/>
              </w:rPr>
              <w:t>,</w:t>
            </w:r>
            <w:r w:rsidRPr="009A3CF5">
              <w:rPr>
                <w:rFonts w:ascii="Times New Roman" w:hAnsi="Times New Roman" w:hint="eastAsia"/>
                <w:sz w:val="18"/>
                <w:szCs w:val="18"/>
                <w:lang w:val="fr-FR"/>
              </w:rPr>
              <w:t xml:space="preserve"> </w:t>
            </w:r>
            <w:r w:rsidR="006E44C2" w:rsidRPr="009A3CF5">
              <w:rPr>
                <w:rFonts w:ascii="Times New Roman" w:hAnsi="Times New Roman"/>
                <w:sz w:val="18"/>
                <w:szCs w:val="18"/>
                <w:lang w:val="fr-FR"/>
              </w:rPr>
              <w:t>et al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FDA8E" w14:textId="7019B208" w:rsidR="006E44C2" w:rsidRPr="009A3CF5" w:rsidRDefault="008656A1" w:rsidP="008656A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Repertoire of microglial and macrophage responses after spinal cord injury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05C0C" w14:textId="0B4410EB" w:rsidR="006E44C2" w:rsidRPr="009A3CF5" w:rsidRDefault="008656A1" w:rsidP="008656A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NATURE REVIEWS NEUROSCIENC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7F67B" w14:textId="0ACB140B" w:rsidR="006E44C2" w:rsidRPr="009A3CF5" w:rsidRDefault="008656A1" w:rsidP="008656A1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9A3CF5">
              <w:rPr>
                <w:rFonts w:ascii="Times New Roman" w:hAnsi="Times New Roman" w:hint="eastAsia"/>
                <w:sz w:val="18"/>
                <w:szCs w:val="18"/>
              </w:rPr>
              <w:t>105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7700D" w14:textId="63887F37" w:rsidR="006E44C2" w:rsidRPr="009A3CF5" w:rsidRDefault="006E44C2" w:rsidP="008656A1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201</w:t>
            </w:r>
            <w:r w:rsidR="008656A1" w:rsidRPr="009A3CF5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A2725F" w14:textId="3D852C4F" w:rsidR="006E44C2" w:rsidRPr="009A3CF5" w:rsidRDefault="008656A1" w:rsidP="008656A1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1038/nrn3053</w:t>
            </w:r>
          </w:p>
        </w:tc>
      </w:tr>
      <w:tr w:rsidR="006E44C2" w14:paraId="107A7A24" w14:textId="77777777" w:rsidTr="002437C4">
        <w:trPr>
          <w:trHeight w:val="630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668CF" w14:textId="77777777" w:rsidR="006E44C2" w:rsidRPr="009A3CF5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F8EEA" w14:textId="189F5877" w:rsidR="006E44C2" w:rsidRPr="009A3CF5" w:rsidRDefault="008656A1" w:rsidP="008656A1">
            <w:pPr>
              <w:jc w:val="center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9A3CF5">
              <w:rPr>
                <w:rFonts w:ascii="Times New Roman" w:hAnsi="Times New Roman"/>
                <w:sz w:val="18"/>
                <w:szCs w:val="18"/>
                <w:lang w:val="fr-FR"/>
              </w:rPr>
              <w:t>DiSabato, DJ</w:t>
            </w:r>
            <w:r w:rsidR="006E44C2" w:rsidRPr="009A3CF5">
              <w:rPr>
                <w:rFonts w:ascii="Times New Roman" w:hAnsi="Times New Roman"/>
                <w:sz w:val="18"/>
                <w:szCs w:val="18"/>
                <w:lang w:val="fr-FR"/>
              </w:rPr>
              <w:t>,</w:t>
            </w:r>
            <w:r w:rsidRPr="009A3CF5">
              <w:rPr>
                <w:rFonts w:ascii="Times New Roman" w:hAnsi="Times New Roman" w:hint="eastAsia"/>
                <w:sz w:val="18"/>
                <w:szCs w:val="18"/>
                <w:lang w:val="fr-FR"/>
              </w:rPr>
              <w:t xml:space="preserve"> </w:t>
            </w:r>
            <w:r w:rsidR="006E44C2" w:rsidRPr="009A3CF5">
              <w:rPr>
                <w:rFonts w:ascii="Times New Roman" w:hAnsi="Times New Roman"/>
                <w:sz w:val="18"/>
                <w:szCs w:val="18"/>
                <w:lang w:val="fr-FR"/>
              </w:rPr>
              <w:t>et al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A65F3" w14:textId="13402F5B" w:rsidR="006E44C2" w:rsidRPr="009A3CF5" w:rsidRDefault="008656A1" w:rsidP="008656A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Neuroinflammation: the devil is in the details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5E4EE" w14:textId="6288A42A" w:rsidR="006E44C2" w:rsidRPr="009A3CF5" w:rsidRDefault="008656A1" w:rsidP="008656A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JOURNAL OF NEUROCHEMISTR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C6D81" w14:textId="6586273B" w:rsidR="006E44C2" w:rsidRPr="009A3CF5" w:rsidRDefault="008656A1" w:rsidP="008656A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="006E44C2" w:rsidRPr="009A3CF5">
              <w:rPr>
                <w:rFonts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1CF32" w14:textId="080750F2" w:rsidR="006E44C2" w:rsidRPr="009A3CF5" w:rsidRDefault="006E44C2" w:rsidP="008656A1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201</w:t>
            </w:r>
            <w:r w:rsidR="008656A1" w:rsidRPr="009A3CF5"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68934" w14:textId="2B4ECE3B" w:rsidR="006E44C2" w:rsidRPr="009A3CF5" w:rsidRDefault="003748CE" w:rsidP="008656A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10.1111/jnc.13607</w:t>
            </w:r>
          </w:p>
        </w:tc>
      </w:tr>
      <w:tr w:rsidR="006E44C2" w14:paraId="52B8A0D4" w14:textId="77777777" w:rsidTr="002437C4">
        <w:trPr>
          <w:trHeight w:val="631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C8048" w14:textId="77777777" w:rsidR="006E44C2" w:rsidRPr="009A3CF5" w:rsidRDefault="006E44C2" w:rsidP="002437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235C2" w14:textId="04DD8DE8" w:rsidR="006E44C2" w:rsidRPr="009A3CF5" w:rsidRDefault="003748CE" w:rsidP="003748C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Ji, RR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500AA" w14:textId="69AB80E3" w:rsidR="006E44C2" w:rsidRPr="009A3CF5" w:rsidRDefault="003748CE" w:rsidP="008656A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Neuroinflammation and Central Sensitization in Chronic and Widespread Pain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71B2E" w14:textId="4869B140" w:rsidR="006E44C2" w:rsidRPr="009A3CF5" w:rsidRDefault="003748CE" w:rsidP="003748C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ANESTHESIOLOG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A67A3" w14:textId="425CF1C1" w:rsidR="006E44C2" w:rsidRPr="009A3CF5" w:rsidRDefault="003748CE" w:rsidP="008656A1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9A3CF5">
              <w:rPr>
                <w:rFonts w:ascii="Times New Roman" w:hAnsi="Times New Roman" w:hint="eastAsia"/>
                <w:sz w:val="18"/>
                <w:szCs w:val="18"/>
              </w:rPr>
              <w:t>74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6AD55" w14:textId="62838A1F" w:rsidR="006E44C2" w:rsidRPr="009A3CF5" w:rsidRDefault="003748CE" w:rsidP="008656A1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9A3CF5">
              <w:rPr>
                <w:rFonts w:ascii="Times New Roman" w:hAnsi="Times New Roman" w:hint="eastAsia"/>
                <w:sz w:val="18"/>
                <w:szCs w:val="18"/>
              </w:rPr>
              <w:t>201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847CE9" w14:textId="7DB03F23" w:rsidR="006E44C2" w:rsidRPr="009A3CF5" w:rsidRDefault="003748CE" w:rsidP="008656A1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color w:val="000000"/>
                <w:sz w:val="18"/>
                <w:szCs w:val="18"/>
              </w:rPr>
              <w:t>10.1097/ALN.0000000000002130</w:t>
            </w:r>
          </w:p>
        </w:tc>
      </w:tr>
      <w:tr w:rsidR="003748CE" w14:paraId="6BEC325C" w14:textId="77777777" w:rsidTr="00145A02">
        <w:trPr>
          <w:trHeight w:val="1277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EC8F9" w14:textId="77777777" w:rsidR="003748CE" w:rsidRPr="009A3CF5" w:rsidRDefault="003748CE" w:rsidP="003748C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0C33C" w14:textId="3F27E14C" w:rsidR="003748CE" w:rsidRPr="009A3CF5" w:rsidRDefault="003748CE" w:rsidP="003748C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Smith, JA</w:t>
            </w:r>
            <w:r w:rsidRPr="009A3CF5">
              <w:rPr>
                <w:rFonts w:ascii="Times New Roman" w:hAnsi="Times New Roman"/>
                <w:sz w:val="18"/>
                <w:szCs w:val="18"/>
                <w:lang w:val="fr-FR"/>
              </w:rPr>
              <w:t>,</w:t>
            </w:r>
            <w:r w:rsidRPr="009A3CF5">
              <w:rPr>
                <w:rFonts w:ascii="Times New Roman" w:hAnsi="Times New Roman" w:hint="eastAsia"/>
                <w:sz w:val="18"/>
                <w:szCs w:val="18"/>
                <w:lang w:val="fr-FR"/>
              </w:rPr>
              <w:t xml:space="preserve"> </w:t>
            </w:r>
            <w:r w:rsidRPr="009A3CF5">
              <w:rPr>
                <w:rFonts w:ascii="Times New Roman" w:hAnsi="Times New Roman"/>
                <w:sz w:val="18"/>
                <w:szCs w:val="18"/>
                <w:lang w:val="fr-FR"/>
              </w:rPr>
              <w:t>et al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EB946" w14:textId="77FB017D" w:rsidR="003748CE" w:rsidRPr="009A3CF5" w:rsidRDefault="003748CE" w:rsidP="003748C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Role of pro-inflammatory cytokines released from microglia in neurodegenerative diseases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6A285" w14:textId="6D71F9E3" w:rsidR="003748CE" w:rsidRPr="009A3CF5" w:rsidRDefault="003748CE" w:rsidP="003748C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BRAIN RESEARCH BULLETI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5BE53" w14:textId="488C6AFB" w:rsidR="003748CE" w:rsidRPr="009A3CF5" w:rsidRDefault="003748CE" w:rsidP="003748CE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9A3CF5">
              <w:rPr>
                <w:rFonts w:ascii="Times New Roman" w:hAnsi="Times New Roman" w:hint="eastAsia"/>
                <w:sz w:val="18"/>
                <w:szCs w:val="18"/>
              </w:rPr>
              <w:t>73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37994" w14:textId="4DF10037" w:rsidR="003748CE" w:rsidRPr="009A3CF5" w:rsidRDefault="003748CE" w:rsidP="003748CE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20</w:t>
            </w:r>
            <w:r w:rsidRPr="009A3CF5">
              <w:rPr>
                <w:rFonts w:ascii="Times New Roman" w:hAnsi="Times New Roman" w:hint="eastAsia"/>
                <w:sz w:val="18"/>
                <w:szCs w:val="18"/>
              </w:rPr>
              <w:t>1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9BED53" w14:textId="31A22070" w:rsidR="003748CE" w:rsidRPr="009A3CF5" w:rsidRDefault="003748CE" w:rsidP="003748C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1016/j.brainresbull.2011.10.004</w:t>
            </w:r>
          </w:p>
        </w:tc>
      </w:tr>
      <w:tr w:rsidR="003748CE" w14:paraId="251B8388" w14:textId="77777777" w:rsidTr="002437C4">
        <w:trPr>
          <w:trHeight w:val="1140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4EFE0" w14:textId="77777777" w:rsidR="003748CE" w:rsidRPr="009A3CF5" w:rsidRDefault="003748CE" w:rsidP="003748C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35956" w14:textId="79EF3FB4" w:rsidR="003748CE" w:rsidRPr="009A3CF5" w:rsidRDefault="003748CE" w:rsidP="003748C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Ransohoff, RM,</w:t>
            </w:r>
            <w:r w:rsidRPr="009A3CF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9A3CF5">
              <w:rPr>
                <w:rFonts w:ascii="Times New Roman" w:hAnsi="Times New Roman"/>
                <w:sz w:val="18"/>
                <w:szCs w:val="18"/>
              </w:rPr>
              <w:t>et al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726D6" w14:textId="6A6BD579" w:rsidR="003748CE" w:rsidRPr="009A3CF5" w:rsidRDefault="003748CE" w:rsidP="003748C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Innate immunity in the central nervous system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9BD7B" w14:textId="27A7AC9B" w:rsidR="003748CE" w:rsidRPr="009A3CF5" w:rsidRDefault="003748CE" w:rsidP="003748C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JOURNAL OF CLINICAL INVESTIG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6D414" w14:textId="6695874E" w:rsidR="003748CE" w:rsidRPr="009A3CF5" w:rsidRDefault="003748CE" w:rsidP="003748CE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9A3CF5">
              <w:rPr>
                <w:rFonts w:ascii="Times New Roman" w:hAnsi="Times New Roman" w:hint="eastAsia"/>
                <w:sz w:val="18"/>
                <w:szCs w:val="18"/>
              </w:rPr>
              <w:t>73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2C62E" w14:textId="1174A2BD" w:rsidR="003748CE" w:rsidRPr="009A3CF5" w:rsidRDefault="003748CE" w:rsidP="003748CE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20</w:t>
            </w:r>
            <w:r w:rsidRPr="009A3CF5">
              <w:rPr>
                <w:rFonts w:ascii="Times New Roman" w:hAnsi="Times New Roman" w:hint="eastAsia"/>
                <w:sz w:val="18"/>
                <w:szCs w:val="18"/>
              </w:rPr>
              <w:t>1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98E0E" w14:textId="4293F99D" w:rsidR="003748CE" w:rsidRPr="009A3CF5" w:rsidRDefault="003748CE" w:rsidP="003748C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10.1172/JCI58644</w:t>
            </w:r>
          </w:p>
        </w:tc>
      </w:tr>
      <w:tr w:rsidR="003748CE" w14:paraId="4FB50BD0" w14:textId="77777777" w:rsidTr="002437C4">
        <w:trPr>
          <w:trHeight w:val="928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1C715" w14:textId="77777777" w:rsidR="003748CE" w:rsidRPr="009A3CF5" w:rsidRDefault="003748CE" w:rsidP="003748C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F3FD5" w14:textId="596ED610" w:rsidR="003748CE" w:rsidRPr="009A3CF5" w:rsidRDefault="003748CE" w:rsidP="003748C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Butovsky, O,</w:t>
            </w:r>
            <w:r w:rsidRPr="009A3CF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9A3CF5">
              <w:rPr>
                <w:rFonts w:ascii="Times New Roman" w:hAnsi="Times New Roman"/>
                <w:sz w:val="18"/>
                <w:szCs w:val="18"/>
              </w:rPr>
              <w:t>et al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081A2" w14:textId="680B0CFA" w:rsidR="003748CE" w:rsidRPr="009A3CF5" w:rsidRDefault="003748CE" w:rsidP="003748C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Microglia activated by IL-4 or IFN-γ differentially induce neurogenesis and oligodendrogenesis from adult stem/progenitor cells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9E09E" w14:textId="1AFBDDD5" w:rsidR="003748CE" w:rsidRPr="009A3CF5" w:rsidRDefault="003748CE" w:rsidP="003748C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MOLECULAR AND CELLULAR NEUROSCIENC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AF326" w14:textId="1EA0EFA8" w:rsidR="003748CE" w:rsidRPr="009A3CF5" w:rsidRDefault="003748CE" w:rsidP="003748C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 w:hint="eastAsia"/>
                <w:sz w:val="18"/>
                <w:szCs w:val="18"/>
              </w:rPr>
              <w:t>70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EEC6C" w14:textId="45EB68A6" w:rsidR="003748CE" w:rsidRPr="009A3CF5" w:rsidRDefault="003748CE" w:rsidP="003748C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20</w:t>
            </w:r>
            <w:r w:rsidRPr="009A3CF5">
              <w:rPr>
                <w:rFonts w:ascii="Times New Roman" w:hAnsi="Times New Roman" w:hint="eastAsia"/>
                <w:sz w:val="18"/>
                <w:szCs w:val="18"/>
              </w:rPr>
              <w:t>0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0A920" w14:textId="58F18EC7" w:rsidR="003748CE" w:rsidRPr="009A3CF5" w:rsidRDefault="003748CE" w:rsidP="003748C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10.1016/j.mcn.2005.10.006</w:t>
            </w:r>
          </w:p>
        </w:tc>
      </w:tr>
      <w:tr w:rsidR="003748CE" w14:paraId="61ABE3C5" w14:textId="77777777" w:rsidTr="002437C4">
        <w:trPr>
          <w:trHeight w:val="936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30692" w14:textId="77777777" w:rsidR="003748CE" w:rsidRPr="009A3CF5" w:rsidRDefault="003748CE" w:rsidP="003748C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01156" w14:textId="0E36521A" w:rsidR="003748CE" w:rsidRPr="009A3CF5" w:rsidRDefault="003748CE" w:rsidP="003748CE">
            <w:pPr>
              <w:jc w:val="center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9A3CF5">
              <w:rPr>
                <w:rFonts w:ascii="Times New Roman" w:hAnsi="Times New Roman"/>
                <w:sz w:val="18"/>
                <w:szCs w:val="18"/>
                <w:lang w:val="fr-FR"/>
              </w:rPr>
              <w:t>Rothhammer, V</w:t>
            </w:r>
            <w:r w:rsidRPr="009A3CF5">
              <w:rPr>
                <w:rFonts w:ascii="Times New Roman" w:hAnsi="Times New Roman"/>
                <w:sz w:val="18"/>
                <w:szCs w:val="18"/>
                <w:lang w:val="fr-FR"/>
              </w:rPr>
              <w:t>,</w:t>
            </w:r>
            <w:r w:rsidRPr="009A3CF5">
              <w:rPr>
                <w:rFonts w:ascii="Times New Roman" w:hAnsi="Times New Roman" w:hint="eastAsia"/>
                <w:sz w:val="18"/>
                <w:szCs w:val="18"/>
                <w:lang w:val="fr-FR"/>
              </w:rPr>
              <w:t xml:space="preserve"> </w:t>
            </w:r>
            <w:r w:rsidRPr="009A3CF5">
              <w:rPr>
                <w:rFonts w:ascii="Times New Roman" w:hAnsi="Times New Roman"/>
                <w:sz w:val="18"/>
                <w:szCs w:val="18"/>
                <w:lang w:val="fr-FR"/>
              </w:rPr>
              <w:t>et al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60BA6" w14:textId="7D64B514" w:rsidR="003748CE" w:rsidRPr="009A3CF5" w:rsidRDefault="003748CE" w:rsidP="003748C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Microglial control of astrocytes in response to microbial metabolites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9BF70" w14:textId="284DFBB3" w:rsidR="003748CE" w:rsidRPr="009A3CF5" w:rsidRDefault="003748CE" w:rsidP="003748C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NATUR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2073F" w14:textId="0E4BBAE2" w:rsidR="003748CE" w:rsidRPr="009A3CF5" w:rsidRDefault="003748CE" w:rsidP="003748CE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9A3CF5">
              <w:rPr>
                <w:rFonts w:ascii="Times New Roman" w:hAnsi="Times New Roman" w:hint="eastAsia"/>
                <w:sz w:val="18"/>
                <w:szCs w:val="18"/>
              </w:rPr>
              <w:t>66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CFABD" w14:textId="4E20E201" w:rsidR="003748CE" w:rsidRPr="009A3CF5" w:rsidRDefault="003748CE" w:rsidP="003748CE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201</w:t>
            </w:r>
            <w:r w:rsidRPr="009A3CF5"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C126E" w14:textId="4044B891" w:rsidR="003748CE" w:rsidRPr="009A3CF5" w:rsidRDefault="009A3CF5" w:rsidP="003748C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10.1038/s41586-018-0119-x</w:t>
            </w:r>
          </w:p>
        </w:tc>
      </w:tr>
      <w:tr w:rsidR="003748CE" w14:paraId="7ABE79AC" w14:textId="77777777" w:rsidTr="002437C4">
        <w:trPr>
          <w:trHeight w:val="1152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DE64B" w14:textId="77777777" w:rsidR="003748CE" w:rsidRPr="009A3CF5" w:rsidRDefault="003748CE" w:rsidP="003748C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88A09" w14:textId="0427FB0B" w:rsidR="003748CE" w:rsidRPr="009A3CF5" w:rsidRDefault="009A3CF5" w:rsidP="003748C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Davalos, D</w:t>
            </w:r>
            <w:r w:rsidR="003748CE" w:rsidRPr="009A3CF5">
              <w:rPr>
                <w:rFonts w:ascii="Times New Roman" w:hAnsi="Times New Roman"/>
                <w:sz w:val="18"/>
                <w:szCs w:val="18"/>
              </w:rPr>
              <w:t>,</w:t>
            </w:r>
            <w:r w:rsidRPr="009A3CF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3748CE" w:rsidRPr="009A3CF5">
              <w:rPr>
                <w:rFonts w:ascii="Times New Roman" w:hAnsi="Times New Roman"/>
                <w:sz w:val="18"/>
                <w:szCs w:val="18"/>
              </w:rPr>
              <w:t>et al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45D5A" w14:textId="5C296FD1" w:rsidR="003748CE" w:rsidRPr="009A3CF5" w:rsidRDefault="009A3CF5" w:rsidP="003748C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Fibrinogen as a key regulator of inflammation in disease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E169D" w14:textId="1176B6A1" w:rsidR="003748CE" w:rsidRPr="009A3CF5" w:rsidRDefault="009A3CF5" w:rsidP="009A3CF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SEMINARS IN IMMUNOPATHOLOG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68BD5" w14:textId="04EC3250" w:rsidR="003748CE" w:rsidRPr="009A3CF5" w:rsidRDefault="009A3CF5" w:rsidP="003748CE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9A3CF5">
              <w:rPr>
                <w:rFonts w:ascii="Times New Roman" w:hAnsi="Times New Roman" w:hint="eastAsia"/>
                <w:sz w:val="18"/>
                <w:szCs w:val="18"/>
              </w:rPr>
              <w:t>66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F3B86" w14:textId="4837A95A" w:rsidR="003748CE" w:rsidRPr="009A3CF5" w:rsidRDefault="003748CE" w:rsidP="003748CE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20</w:t>
            </w:r>
            <w:r w:rsidR="009A3CF5" w:rsidRPr="009A3CF5">
              <w:rPr>
                <w:rFonts w:ascii="Times New Roman" w:hAnsi="Times New Roman" w:hint="eastAsia"/>
                <w:sz w:val="18"/>
                <w:szCs w:val="18"/>
              </w:rPr>
              <w:t>1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B7905" w14:textId="4E1231FF" w:rsidR="003748CE" w:rsidRPr="009A3CF5" w:rsidRDefault="009A3CF5" w:rsidP="003748C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10.1007/s00281-011-0290-8</w:t>
            </w:r>
          </w:p>
        </w:tc>
      </w:tr>
      <w:tr w:rsidR="003748CE" w14:paraId="7B89CF79" w14:textId="77777777" w:rsidTr="002437C4">
        <w:trPr>
          <w:trHeight w:val="854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EB8E9" w14:textId="77777777" w:rsidR="003748CE" w:rsidRPr="009A3CF5" w:rsidRDefault="003748CE" w:rsidP="003748C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8C58A" w14:textId="20E39959" w:rsidR="003748CE" w:rsidRPr="009A3CF5" w:rsidRDefault="009A3CF5" w:rsidP="009A3CF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Fleming, JC</w:t>
            </w:r>
            <w:r w:rsidR="003748CE" w:rsidRPr="009A3CF5">
              <w:rPr>
                <w:rFonts w:ascii="Times New Roman" w:hAnsi="Times New Roman"/>
                <w:sz w:val="18"/>
                <w:szCs w:val="18"/>
              </w:rPr>
              <w:t>,</w:t>
            </w:r>
            <w:r w:rsidRPr="009A3CF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3748CE" w:rsidRPr="009A3CF5">
              <w:rPr>
                <w:rFonts w:ascii="Times New Roman" w:hAnsi="Times New Roman"/>
                <w:sz w:val="18"/>
                <w:szCs w:val="18"/>
              </w:rPr>
              <w:t>et al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F4BEC" w14:textId="0B0FE1A5" w:rsidR="003748CE" w:rsidRPr="009A3CF5" w:rsidRDefault="009A3CF5" w:rsidP="003748C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The cellular inflammatory response in human spinal cords after injury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08244" w14:textId="238AF7DD" w:rsidR="003748CE" w:rsidRPr="009A3CF5" w:rsidRDefault="009A3CF5" w:rsidP="009A3CF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BRAI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222F9" w14:textId="663308F0" w:rsidR="003748CE" w:rsidRPr="009A3CF5" w:rsidRDefault="009A3CF5" w:rsidP="003748CE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9A3CF5">
              <w:rPr>
                <w:rFonts w:ascii="Times New Roman" w:hAnsi="Times New Roman" w:hint="eastAsia"/>
                <w:sz w:val="18"/>
                <w:szCs w:val="18"/>
              </w:rPr>
              <w:t>64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4941B" w14:textId="201378D6" w:rsidR="003748CE" w:rsidRPr="009A3CF5" w:rsidRDefault="003748CE" w:rsidP="003748C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20</w:t>
            </w:r>
            <w:r w:rsidR="009A3CF5" w:rsidRPr="009A3CF5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A3CF5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2ADFE" w14:textId="1900732A" w:rsidR="003748CE" w:rsidRPr="009A3CF5" w:rsidRDefault="009A3CF5" w:rsidP="003748C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10.1093/brain/awl296</w:t>
            </w:r>
          </w:p>
        </w:tc>
      </w:tr>
      <w:tr w:rsidR="003748CE" w14:paraId="2BBF115E" w14:textId="77777777" w:rsidTr="002437C4">
        <w:trPr>
          <w:trHeight w:val="871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94BDE" w14:textId="77777777" w:rsidR="003748CE" w:rsidRPr="009A3CF5" w:rsidRDefault="003748CE" w:rsidP="003748C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067AE" w14:textId="657757D5" w:rsidR="003748CE" w:rsidRPr="009A3CF5" w:rsidRDefault="009A3CF5" w:rsidP="003748C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Szarowski, DH</w:t>
            </w:r>
            <w:r w:rsidR="003748CE" w:rsidRPr="009A3CF5">
              <w:rPr>
                <w:rFonts w:ascii="Times New Roman" w:hAnsi="Times New Roman"/>
                <w:sz w:val="18"/>
                <w:szCs w:val="18"/>
              </w:rPr>
              <w:t>,</w:t>
            </w:r>
            <w:r w:rsidRPr="009A3CF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3748CE" w:rsidRPr="009A3CF5">
              <w:rPr>
                <w:rFonts w:ascii="Times New Roman" w:hAnsi="Times New Roman"/>
                <w:sz w:val="18"/>
                <w:szCs w:val="18"/>
              </w:rPr>
              <w:t>et al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64492" w14:textId="63202813" w:rsidR="003748CE" w:rsidRPr="009A3CF5" w:rsidRDefault="009A3CF5" w:rsidP="003748C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Brain responses to micro-machined silicon devices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15E05" w14:textId="7EFE9740" w:rsidR="003748CE" w:rsidRPr="009A3CF5" w:rsidRDefault="009A3CF5" w:rsidP="009A3CF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BRAIN RESEARCH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0BC81" w14:textId="0EB428E6" w:rsidR="003748CE" w:rsidRPr="009A3CF5" w:rsidRDefault="009A3CF5" w:rsidP="003748CE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9A3CF5">
              <w:rPr>
                <w:rFonts w:ascii="Times New Roman" w:hAnsi="Times New Roman" w:hint="eastAsia"/>
                <w:sz w:val="18"/>
                <w:szCs w:val="18"/>
              </w:rPr>
              <w:t>63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CA724" w14:textId="64202273" w:rsidR="003748CE" w:rsidRPr="009A3CF5" w:rsidRDefault="003748CE" w:rsidP="003748CE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200</w:t>
            </w:r>
            <w:r w:rsidR="009A3CF5" w:rsidRPr="009A3CF5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4B05F" w14:textId="470E25C4" w:rsidR="003748CE" w:rsidRPr="009A3CF5" w:rsidRDefault="009A3CF5" w:rsidP="003748C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10.1016/S0006-8993(03)03023-3</w:t>
            </w:r>
          </w:p>
        </w:tc>
      </w:tr>
      <w:tr w:rsidR="003748CE" w14:paraId="3AF806B3" w14:textId="77777777" w:rsidTr="002437C4">
        <w:trPr>
          <w:trHeight w:val="865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A205C" w14:textId="77777777" w:rsidR="003748CE" w:rsidRPr="009A3CF5" w:rsidRDefault="003748CE" w:rsidP="003748C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lastRenderedPageBreak/>
              <w:t>1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841C4" w14:textId="4BF2DA0B" w:rsidR="003748CE" w:rsidRPr="009A3CF5" w:rsidRDefault="009A3CF5" w:rsidP="009A3CF5">
            <w:pPr>
              <w:jc w:val="center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9A3CF5">
              <w:rPr>
                <w:rFonts w:ascii="Times New Roman" w:hAnsi="Times New Roman"/>
                <w:sz w:val="18"/>
                <w:szCs w:val="18"/>
                <w:lang w:val="fr-FR"/>
              </w:rPr>
              <w:t>Gaudet, AD</w:t>
            </w:r>
            <w:r w:rsidR="003748CE" w:rsidRPr="009A3CF5">
              <w:rPr>
                <w:rFonts w:ascii="Times New Roman" w:hAnsi="Times New Roman"/>
                <w:sz w:val="18"/>
                <w:szCs w:val="18"/>
                <w:lang w:val="fr-FR"/>
              </w:rPr>
              <w:t>,</w:t>
            </w:r>
            <w:r w:rsidRPr="009A3CF5">
              <w:rPr>
                <w:rFonts w:ascii="Times New Roman" w:hAnsi="Times New Roman" w:hint="eastAsia"/>
                <w:sz w:val="18"/>
                <w:szCs w:val="18"/>
                <w:lang w:val="fr-FR"/>
              </w:rPr>
              <w:t xml:space="preserve"> </w:t>
            </w:r>
            <w:r w:rsidR="003748CE" w:rsidRPr="009A3CF5">
              <w:rPr>
                <w:rFonts w:ascii="Times New Roman" w:hAnsi="Times New Roman"/>
                <w:sz w:val="18"/>
                <w:szCs w:val="18"/>
                <w:lang w:val="fr-FR"/>
              </w:rPr>
              <w:t>et al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FB59A" w14:textId="671A4CFF" w:rsidR="003748CE" w:rsidRPr="009A3CF5" w:rsidRDefault="009A3CF5" w:rsidP="003748C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Wallerian degeneration: Gaining perspective on inflammatory events after peripheral nerve injury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68DAA" w14:textId="45456C13" w:rsidR="003748CE" w:rsidRPr="009A3CF5" w:rsidRDefault="009A3CF5" w:rsidP="009A3CF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JOURNAL OF NEUROINFLAMM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59FDA" w14:textId="443CACD5" w:rsidR="003748CE" w:rsidRPr="009A3CF5" w:rsidRDefault="009A3CF5" w:rsidP="003748CE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9A3CF5">
              <w:rPr>
                <w:rFonts w:ascii="Times New Roman" w:hAnsi="Times New Roman" w:hint="eastAsia"/>
                <w:sz w:val="18"/>
                <w:szCs w:val="18"/>
              </w:rPr>
              <w:t>61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25A05" w14:textId="5335A781" w:rsidR="003748CE" w:rsidRPr="009A3CF5" w:rsidRDefault="003748CE" w:rsidP="003748CE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201</w:t>
            </w:r>
            <w:r w:rsidR="009A3CF5" w:rsidRPr="009A3CF5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433E8" w14:textId="08DA6DAF" w:rsidR="003748CE" w:rsidRPr="009A3CF5" w:rsidRDefault="009A3CF5" w:rsidP="003748C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10.1186/1742-2094-8-110</w:t>
            </w:r>
          </w:p>
        </w:tc>
      </w:tr>
      <w:tr w:rsidR="003748CE" w14:paraId="68E1B2DF" w14:textId="77777777" w:rsidTr="002437C4">
        <w:trPr>
          <w:trHeight w:val="1381"/>
          <w:jc w:val="center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5DC70" w14:textId="77777777" w:rsidR="003748CE" w:rsidRPr="009A3CF5" w:rsidRDefault="003748CE" w:rsidP="003748C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6A59B" w14:textId="7976AFBE" w:rsidR="003748CE" w:rsidRPr="009A3CF5" w:rsidRDefault="009A3CF5" w:rsidP="003748C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Shechter, R</w:t>
            </w:r>
            <w:r w:rsidR="003748CE" w:rsidRPr="009A3CF5">
              <w:rPr>
                <w:rFonts w:ascii="Times New Roman" w:hAnsi="Times New Roman"/>
                <w:sz w:val="18"/>
                <w:szCs w:val="18"/>
              </w:rPr>
              <w:t>,</w:t>
            </w:r>
            <w:r w:rsidRPr="009A3CF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3748CE" w:rsidRPr="009A3CF5">
              <w:rPr>
                <w:rFonts w:ascii="Times New Roman" w:hAnsi="Times New Roman"/>
                <w:sz w:val="18"/>
                <w:szCs w:val="18"/>
              </w:rPr>
              <w:t>et al.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BFAE2" w14:textId="0242B887" w:rsidR="003748CE" w:rsidRPr="009A3CF5" w:rsidRDefault="009A3CF5" w:rsidP="003748C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Infiltrating Blood-Derived Macrophages Are Vital Cells Playing an Anti-inflammatory Role in Recovery from Spinal Cord Injury in Mice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48632" w14:textId="10B94963" w:rsidR="003748CE" w:rsidRPr="009A3CF5" w:rsidRDefault="009A3CF5" w:rsidP="009A3CF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PLOS MEDICIN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CFAB0" w14:textId="33A84230" w:rsidR="003748CE" w:rsidRPr="009A3CF5" w:rsidRDefault="009A3CF5" w:rsidP="003748CE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9A3CF5">
              <w:rPr>
                <w:rFonts w:ascii="Times New Roman" w:hAnsi="Times New Roman" w:hint="eastAsia"/>
                <w:sz w:val="18"/>
                <w:szCs w:val="18"/>
              </w:rPr>
              <w:t>59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A1990" w14:textId="6F367937" w:rsidR="003748CE" w:rsidRPr="009A3CF5" w:rsidRDefault="003748CE" w:rsidP="003748CE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200</w:t>
            </w:r>
            <w:r w:rsidR="009A3CF5" w:rsidRPr="009A3CF5"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38B3E" w14:textId="00D61F43" w:rsidR="003748CE" w:rsidRPr="009A3CF5" w:rsidRDefault="009A3CF5" w:rsidP="003748C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10.1371/journal.pmed.1000113</w:t>
            </w:r>
          </w:p>
        </w:tc>
      </w:tr>
      <w:tr w:rsidR="003748CE" w14:paraId="073BCA11" w14:textId="77777777" w:rsidTr="002437C4">
        <w:trPr>
          <w:trHeight w:val="1024"/>
          <w:jc w:val="center"/>
        </w:trPr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97FDB0" w14:textId="77777777" w:rsidR="003748CE" w:rsidRPr="009A3CF5" w:rsidRDefault="003748CE" w:rsidP="003748C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EC1943" w14:textId="720689B2" w:rsidR="003748CE" w:rsidRPr="009A3CF5" w:rsidRDefault="009A3CF5" w:rsidP="009A3CF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Corps, KN</w:t>
            </w:r>
            <w:r w:rsidR="003748CE" w:rsidRPr="009A3CF5">
              <w:rPr>
                <w:rFonts w:ascii="Times New Roman" w:hAnsi="Times New Roman"/>
                <w:sz w:val="18"/>
                <w:szCs w:val="18"/>
              </w:rPr>
              <w:t>,</w:t>
            </w:r>
            <w:r w:rsidRPr="009A3CF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3748CE" w:rsidRPr="009A3CF5">
              <w:rPr>
                <w:rFonts w:ascii="Times New Roman" w:hAnsi="Times New Roman"/>
                <w:sz w:val="18"/>
                <w:szCs w:val="18"/>
              </w:rPr>
              <w:t>et al.</w:t>
            </w:r>
          </w:p>
        </w:tc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91EE63" w14:textId="73BF76FE" w:rsidR="003748CE" w:rsidRPr="009A3CF5" w:rsidRDefault="009A3CF5" w:rsidP="003748C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Inflammation and Neuroprotection in Traumatic Brain Injury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733E02" w14:textId="6681EAC2" w:rsidR="003748CE" w:rsidRPr="009A3CF5" w:rsidRDefault="009A3CF5" w:rsidP="009A3CF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JAMA NEUROLOGY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1E97BC" w14:textId="0FE05CAE" w:rsidR="003748CE" w:rsidRPr="009A3CF5" w:rsidRDefault="009A3CF5" w:rsidP="003748CE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9A3CF5">
              <w:rPr>
                <w:rFonts w:ascii="Times New Roman" w:hAnsi="Times New Roman" w:hint="eastAsia"/>
                <w:sz w:val="18"/>
                <w:szCs w:val="18"/>
              </w:rPr>
              <w:t>56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AFEC4D" w14:textId="789B93C6" w:rsidR="003748CE" w:rsidRPr="009A3CF5" w:rsidRDefault="003748CE" w:rsidP="003748CE">
            <w:pPr>
              <w:jc w:val="center"/>
              <w:rPr>
                <w:rFonts w:ascii="Times New Roman" w:hAnsi="Times New Roman" w:hint="eastAsia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201</w:t>
            </w:r>
            <w:r w:rsidR="009A3CF5" w:rsidRPr="009A3CF5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091A1E" w14:textId="32339D7D" w:rsidR="003748CE" w:rsidRPr="009A3CF5" w:rsidRDefault="009A3CF5" w:rsidP="003748C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3CF5">
              <w:rPr>
                <w:rFonts w:ascii="Times New Roman" w:hAnsi="Times New Roman"/>
                <w:sz w:val="18"/>
                <w:szCs w:val="18"/>
              </w:rPr>
              <w:t>10.1001/jamaneurol.2014.3558</w:t>
            </w:r>
          </w:p>
        </w:tc>
      </w:tr>
    </w:tbl>
    <w:p w14:paraId="0994BA7C" w14:textId="77777777" w:rsidR="00625594" w:rsidRPr="006E44C2" w:rsidRDefault="00625594"/>
    <w:sectPr w:rsidR="00625594" w:rsidRPr="006E44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44C2"/>
    <w:rsid w:val="003748CE"/>
    <w:rsid w:val="00625594"/>
    <w:rsid w:val="006E44C2"/>
    <w:rsid w:val="008656A1"/>
    <w:rsid w:val="009A3CF5"/>
    <w:rsid w:val="00CE517C"/>
    <w:rsid w:val="00E23EA5"/>
    <w:rsid w:val="00E50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CA557"/>
  <w15:chartTrackingRefBased/>
  <w15:docId w15:val="{854B4B24-3D2A-4DEB-A30E-A0193B7B2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99"/>
    <w:semiHidden/>
    <w:unhideWhenUsed/>
    <w:qFormat/>
    <w:rsid w:val="006E44C2"/>
    <w:pPr>
      <w:spacing w:before="100" w:beforeAutospacing="1" w:after="120"/>
    </w:pPr>
    <w:rPr>
      <w:rFonts w:ascii="Calibri" w:eastAsia="宋体" w:hAnsi="Calibri" w:cs="宋体"/>
      <w:szCs w:val="21"/>
    </w:rPr>
  </w:style>
  <w:style w:type="character" w:customStyle="1" w:styleId="a4">
    <w:name w:val="正文文本 字符"/>
    <w:basedOn w:val="a0"/>
    <w:link w:val="a3"/>
    <w:uiPriority w:val="99"/>
    <w:semiHidden/>
    <w:qFormat/>
    <w:rsid w:val="006E44C2"/>
    <w:rPr>
      <w:rFonts w:ascii="Calibri" w:eastAsia="宋体" w:hAnsi="Calibri" w:cs="宋体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80</Words>
  <Characters>2169</Characters>
  <Application>Microsoft Office Word</Application>
  <DocSecurity>0</DocSecurity>
  <Lines>18</Lines>
  <Paragraphs>5</Paragraphs>
  <ScaleCrop>false</ScaleCrop>
  <Company/>
  <LinksUpToDate>false</LinksUpToDate>
  <CharactersWithSpaces>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莉杰 张</dc:creator>
  <cp:keywords/>
  <dc:description/>
  <cp:lastModifiedBy>子鸣 蔡</cp:lastModifiedBy>
  <cp:revision>3</cp:revision>
  <dcterms:created xsi:type="dcterms:W3CDTF">2023-10-29T11:10:00Z</dcterms:created>
  <dcterms:modified xsi:type="dcterms:W3CDTF">2024-09-13T04:27:00Z</dcterms:modified>
</cp:coreProperties>
</file>